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2FE4C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eb of Science</w:t>
      </w:r>
    </w:p>
    <w:p w14:paraId="14D8C60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F351857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( TS=(adolescent* OR teen* OR youth*) AND TS=(athlete* OR player*) ) AND ( TS=("Rating of Perceived Exertion" OR "Perceived Exertion" OR RPE) ) AND ( TS=("well-being" OR "well being" OR sleep OR stress OR fatigue OR DOMS OR "delayed onset muscle soreness" OR "muscle soreness" OR myalgia OR mood* OR affect* OR recovery) )</w:t>
      </w:r>
    </w:p>
    <w:p w14:paraId="401EBBAF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08886E9F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u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ed：</w:t>
      </w:r>
    </w:p>
    <w:p w14:paraId="0CF9AB3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57C9AE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( (Adolescent[Mesh] OR adolescent*[tiab] OR teen*[tiab] OR youth*[tiab]) AND (Athletes[Mesh] OR athlete*[tiab] OR player*[tiab]) ) AND ( "Rating of Perceived Exertion"[tiab] OR "Perceived Exertion"[tiab] OR RPE[tiab] ) AND ( "well-being"[tiab] OR "well being"[tiab] OR Sleep[Mesh:NoExp] OR sleep[tiab] OR "Stress, Psychological"[Mesh] OR stress[tiab] OR Fatigue[Mesh] OR fatigue[tiab] OR Myalgia[Mesh] OR DOMS[tiab] OR "delayed onset muscle soreness"[tiab] OR "muscle soreness"[tiab] OR Affect[Mesh] OR mood*[tiab] OR affect*[tiab] OR recovery[tiab] 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2N2RiMmU3Yzg0NzI3YzY3Yzk3ZWUzN2QyMjMxOWUifQ=="/>
  </w:docVars>
  <w:rsids>
    <w:rsidRoot w:val="00000000"/>
    <w:rsid w:val="35E00F77"/>
    <w:rsid w:val="6742611A"/>
    <w:rsid w:val="6D5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73</Characters>
  <Lines>0</Lines>
  <Paragraphs>0</Paragraphs>
  <TotalTime>0</TotalTime>
  <ScaleCrop>false</ScaleCrop>
  <LinksUpToDate>false</LinksUpToDate>
  <CharactersWithSpaces>894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8:17:00Z</dcterms:created>
  <dc:creator>10095</dc:creator>
  <cp:lastModifiedBy>带你去超商</cp:lastModifiedBy>
  <dcterms:modified xsi:type="dcterms:W3CDTF">2025-09-29T18:5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D59E1DE7890A435ABE3A735F400F9026_12</vt:lpwstr>
  </property>
</Properties>
</file>